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DB6" w:rsidRPr="003D06B6" w:rsidRDefault="00A86DB6" w:rsidP="00A86DB6">
      <w:pPr>
        <w:rPr>
          <w:b/>
        </w:rPr>
      </w:pPr>
      <w:r w:rsidRPr="003D06B6">
        <w:rPr>
          <w:b/>
          <w:i/>
        </w:rPr>
        <w:t>Supplementary Table 4</w:t>
      </w:r>
      <w:r w:rsidRPr="003D06B6">
        <w:rPr>
          <w:i/>
        </w:rPr>
        <w:t>. Total number of hospital care days on TUH during the comparator years 2018-2019 and during the 2020-2022 COVID-19 pandemic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562"/>
        <w:gridCol w:w="1568"/>
        <w:gridCol w:w="1569"/>
        <w:gridCol w:w="1790"/>
        <w:gridCol w:w="1569"/>
        <w:gridCol w:w="1570"/>
      </w:tblGrid>
      <w:tr w:rsidR="00A86DB6" w:rsidTr="00C13252">
        <w:tc>
          <w:tcPr>
            <w:tcW w:w="1562" w:type="dxa"/>
          </w:tcPr>
          <w:p w:rsidR="00A86DB6" w:rsidRPr="00096CB6" w:rsidRDefault="00A86DB6" w:rsidP="00C13252"/>
        </w:tc>
        <w:tc>
          <w:tcPr>
            <w:tcW w:w="1568" w:type="dxa"/>
          </w:tcPr>
          <w:p w:rsidR="00A86DB6" w:rsidRDefault="00A86DB6" w:rsidP="00C13252">
            <w:pPr>
              <w:jc w:val="both"/>
            </w:pPr>
            <w:r>
              <w:t>2018</w:t>
            </w:r>
          </w:p>
        </w:tc>
        <w:tc>
          <w:tcPr>
            <w:tcW w:w="1569" w:type="dxa"/>
          </w:tcPr>
          <w:p w:rsidR="00A86DB6" w:rsidRDefault="00A86DB6" w:rsidP="00C13252">
            <w:pPr>
              <w:jc w:val="both"/>
            </w:pPr>
            <w:r>
              <w:t>2019</w:t>
            </w:r>
          </w:p>
        </w:tc>
        <w:tc>
          <w:tcPr>
            <w:tcW w:w="1790" w:type="dxa"/>
          </w:tcPr>
          <w:p w:rsidR="00A86DB6" w:rsidRDefault="00A86DB6" w:rsidP="00C13252">
            <w:pPr>
              <w:jc w:val="both"/>
            </w:pPr>
            <w:r>
              <w:t>2020</w:t>
            </w:r>
          </w:p>
        </w:tc>
        <w:tc>
          <w:tcPr>
            <w:tcW w:w="1569" w:type="dxa"/>
          </w:tcPr>
          <w:p w:rsidR="00A86DB6" w:rsidRDefault="00A86DB6" w:rsidP="00C13252">
            <w:pPr>
              <w:jc w:val="both"/>
            </w:pPr>
            <w:r>
              <w:t>2021</w:t>
            </w:r>
          </w:p>
        </w:tc>
        <w:tc>
          <w:tcPr>
            <w:tcW w:w="1570" w:type="dxa"/>
          </w:tcPr>
          <w:p w:rsidR="00A86DB6" w:rsidRDefault="00A86DB6" w:rsidP="00C13252">
            <w:pPr>
              <w:jc w:val="both"/>
            </w:pPr>
            <w:r>
              <w:t>2022</w:t>
            </w:r>
          </w:p>
        </w:tc>
      </w:tr>
      <w:tr w:rsidR="00A86DB6" w:rsidTr="00C13252">
        <w:tc>
          <w:tcPr>
            <w:tcW w:w="1562" w:type="dxa"/>
          </w:tcPr>
          <w:p w:rsidR="00A86DB6" w:rsidRPr="003A2240" w:rsidRDefault="00A86DB6" w:rsidP="00C13252">
            <w:pPr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No of days</w:t>
            </w:r>
          </w:p>
        </w:tc>
        <w:tc>
          <w:tcPr>
            <w:tcW w:w="1568" w:type="dxa"/>
            <w:vAlign w:val="bottom"/>
          </w:tcPr>
          <w:p w:rsidR="00A86DB6" w:rsidRPr="003A2240" w:rsidRDefault="00A86DB6" w:rsidP="00C13252">
            <w:pPr>
              <w:jc w:val="both"/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270 404</w:t>
            </w:r>
          </w:p>
        </w:tc>
        <w:tc>
          <w:tcPr>
            <w:tcW w:w="1569" w:type="dxa"/>
            <w:vAlign w:val="bottom"/>
          </w:tcPr>
          <w:p w:rsidR="00A86DB6" w:rsidRPr="003A2240" w:rsidRDefault="00A86DB6" w:rsidP="00C13252">
            <w:pPr>
              <w:jc w:val="both"/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 266 454</w:t>
            </w:r>
          </w:p>
        </w:tc>
        <w:tc>
          <w:tcPr>
            <w:tcW w:w="1790" w:type="dxa"/>
            <w:vAlign w:val="bottom"/>
          </w:tcPr>
          <w:p w:rsidR="00A86DB6" w:rsidRPr="003A2240" w:rsidRDefault="00A86DB6" w:rsidP="00C13252">
            <w:pPr>
              <w:jc w:val="both"/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247 289</w:t>
            </w:r>
          </w:p>
        </w:tc>
        <w:tc>
          <w:tcPr>
            <w:tcW w:w="1569" w:type="dxa"/>
            <w:shd w:val="clear" w:color="auto" w:fill="auto"/>
            <w:vAlign w:val="bottom"/>
          </w:tcPr>
          <w:p w:rsidR="00A86DB6" w:rsidRPr="003A2240" w:rsidRDefault="00A86DB6" w:rsidP="00C13252">
            <w:pPr>
              <w:jc w:val="both"/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 257 425</w:t>
            </w:r>
          </w:p>
        </w:tc>
        <w:tc>
          <w:tcPr>
            <w:tcW w:w="1570" w:type="dxa"/>
            <w:vAlign w:val="bottom"/>
          </w:tcPr>
          <w:p w:rsidR="00A86DB6" w:rsidRPr="003A2240" w:rsidRDefault="00A86DB6" w:rsidP="00C13252">
            <w:pPr>
              <w:jc w:val="both"/>
              <w:rPr>
                <w:sz w:val="20"/>
                <w:szCs w:val="20"/>
              </w:rPr>
            </w:pPr>
            <w:r w:rsidRPr="003A2240">
              <w:rPr>
                <w:sz w:val="20"/>
                <w:szCs w:val="20"/>
              </w:rPr>
              <w:t>244 389</w:t>
            </w:r>
          </w:p>
        </w:tc>
      </w:tr>
    </w:tbl>
    <w:p w:rsidR="00530F8A" w:rsidRDefault="00530F8A">
      <w:bookmarkStart w:id="0" w:name="_GoBack"/>
      <w:bookmarkEnd w:id="0"/>
    </w:p>
    <w:sectPr w:rsidR="00530F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DB6"/>
    <w:rsid w:val="00006AB5"/>
    <w:rsid w:val="00007667"/>
    <w:rsid w:val="00011E72"/>
    <w:rsid w:val="000131E5"/>
    <w:rsid w:val="0001383B"/>
    <w:rsid w:val="0001585F"/>
    <w:rsid w:val="00022D7B"/>
    <w:rsid w:val="00025CF0"/>
    <w:rsid w:val="00031247"/>
    <w:rsid w:val="00035D81"/>
    <w:rsid w:val="00044EF5"/>
    <w:rsid w:val="000454BE"/>
    <w:rsid w:val="00047C55"/>
    <w:rsid w:val="00052566"/>
    <w:rsid w:val="000544E5"/>
    <w:rsid w:val="00056839"/>
    <w:rsid w:val="00061F0B"/>
    <w:rsid w:val="00061FE6"/>
    <w:rsid w:val="00063A75"/>
    <w:rsid w:val="000647F7"/>
    <w:rsid w:val="00071EF3"/>
    <w:rsid w:val="00077BBE"/>
    <w:rsid w:val="00080DC6"/>
    <w:rsid w:val="00090586"/>
    <w:rsid w:val="000956F5"/>
    <w:rsid w:val="000957DB"/>
    <w:rsid w:val="000A0467"/>
    <w:rsid w:val="000B36A3"/>
    <w:rsid w:val="000B3A42"/>
    <w:rsid w:val="000B4DDE"/>
    <w:rsid w:val="000B5D50"/>
    <w:rsid w:val="000C04E4"/>
    <w:rsid w:val="000C32AC"/>
    <w:rsid w:val="000C34D1"/>
    <w:rsid w:val="000C660C"/>
    <w:rsid w:val="000C73B2"/>
    <w:rsid w:val="000E49E3"/>
    <w:rsid w:val="000F3D76"/>
    <w:rsid w:val="001036D9"/>
    <w:rsid w:val="00103910"/>
    <w:rsid w:val="00103B29"/>
    <w:rsid w:val="00104495"/>
    <w:rsid w:val="001054CF"/>
    <w:rsid w:val="001062A5"/>
    <w:rsid w:val="00106927"/>
    <w:rsid w:val="00115926"/>
    <w:rsid w:val="001159BD"/>
    <w:rsid w:val="00116F5C"/>
    <w:rsid w:val="00117A47"/>
    <w:rsid w:val="0012123B"/>
    <w:rsid w:val="00122D18"/>
    <w:rsid w:val="00134CB2"/>
    <w:rsid w:val="00142301"/>
    <w:rsid w:val="00146896"/>
    <w:rsid w:val="00150F48"/>
    <w:rsid w:val="001529C3"/>
    <w:rsid w:val="00154254"/>
    <w:rsid w:val="00154BFB"/>
    <w:rsid w:val="001568B7"/>
    <w:rsid w:val="00160589"/>
    <w:rsid w:val="00166E31"/>
    <w:rsid w:val="00184930"/>
    <w:rsid w:val="0018735C"/>
    <w:rsid w:val="001878C8"/>
    <w:rsid w:val="001962BD"/>
    <w:rsid w:val="0019656E"/>
    <w:rsid w:val="001A2C4F"/>
    <w:rsid w:val="001A5991"/>
    <w:rsid w:val="001A6683"/>
    <w:rsid w:val="001A7529"/>
    <w:rsid w:val="001B2391"/>
    <w:rsid w:val="001B7A01"/>
    <w:rsid w:val="001C01B4"/>
    <w:rsid w:val="001C0576"/>
    <w:rsid w:val="001C3D33"/>
    <w:rsid w:val="001C5930"/>
    <w:rsid w:val="001C5A48"/>
    <w:rsid w:val="001C617C"/>
    <w:rsid w:val="001D46FC"/>
    <w:rsid w:val="001D5781"/>
    <w:rsid w:val="001D62B2"/>
    <w:rsid w:val="001E0297"/>
    <w:rsid w:val="001E1C67"/>
    <w:rsid w:val="001E6784"/>
    <w:rsid w:val="001F46FF"/>
    <w:rsid w:val="00200909"/>
    <w:rsid w:val="002018A0"/>
    <w:rsid w:val="00203D72"/>
    <w:rsid w:val="002043F9"/>
    <w:rsid w:val="0020705D"/>
    <w:rsid w:val="00213BB5"/>
    <w:rsid w:val="0021691E"/>
    <w:rsid w:val="00221E0E"/>
    <w:rsid w:val="002250B8"/>
    <w:rsid w:val="002356D5"/>
    <w:rsid w:val="002376A3"/>
    <w:rsid w:val="002436A0"/>
    <w:rsid w:val="00243DB8"/>
    <w:rsid w:val="00246324"/>
    <w:rsid w:val="00246B49"/>
    <w:rsid w:val="0024724A"/>
    <w:rsid w:val="002514D3"/>
    <w:rsid w:val="0025318E"/>
    <w:rsid w:val="00255CF1"/>
    <w:rsid w:val="00260A7E"/>
    <w:rsid w:val="00262294"/>
    <w:rsid w:val="00262BA8"/>
    <w:rsid w:val="002654D4"/>
    <w:rsid w:val="002675B9"/>
    <w:rsid w:val="00267A5B"/>
    <w:rsid w:val="00271FAD"/>
    <w:rsid w:val="00275F57"/>
    <w:rsid w:val="0028208F"/>
    <w:rsid w:val="002820F8"/>
    <w:rsid w:val="00282109"/>
    <w:rsid w:val="0028762D"/>
    <w:rsid w:val="00290EBE"/>
    <w:rsid w:val="00292BD7"/>
    <w:rsid w:val="00295043"/>
    <w:rsid w:val="00295F41"/>
    <w:rsid w:val="00297FB4"/>
    <w:rsid w:val="002A3BAB"/>
    <w:rsid w:val="002A7409"/>
    <w:rsid w:val="002A740E"/>
    <w:rsid w:val="002B0A39"/>
    <w:rsid w:val="002C3FAF"/>
    <w:rsid w:val="002D12A0"/>
    <w:rsid w:val="002E19C7"/>
    <w:rsid w:val="002E714D"/>
    <w:rsid w:val="002F04CD"/>
    <w:rsid w:val="002F2722"/>
    <w:rsid w:val="002F32A8"/>
    <w:rsid w:val="002F3745"/>
    <w:rsid w:val="002F3CAC"/>
    <w:rsid w:val="002F4BC0"/>
    <w:rsid w:val="00300C0F"/>
    <w:rsid w:val="00301487"/>
    <w:rsid w:val="003014FD"/>
    <w:rsid w:val="003024CD"/>
    <w:rsid w:val="00305FD1"/>
    <w:rsid w:val="0030712F"/>
    <w:rsid w:val="00311DDA"/>
    <w:rsid w:val="00320E23"/>
    <w:rsid w:val="0032237A"/>
    <w:rsid w:val="003226CD"/>
    <w:rsid w:val="00324B45"/>
    <w:rsid w:val="003310E2"/>
    <w:rsid w:val="00333337"/>
    <w:rsid w:val="00344265"/>
    <w:rsid w:val="00344EBD"/>
    <w:rsid w:val="00345B5A"/>
    <w:rsid w:val="0035358C"/>
    <w:rsid w:val="003535E3"/>
    <w:rsid w:val="0035399F"/>
    <w:rsid w:val="0036261B"/>
    <w:rsid w:val="00362FB5"/>
    <w:rsid w:val="00363CB0"/>
    <w:rsid w:val="00365C91"/>
    <w:rsid w:val="00367D29"/>
    <w:rsid w:val="00372CBD"/>
    <w:rsid w:val="00380576"/>
    <w:rsid w:val="0038105E"/>
    <w:rsid w:val="00381BDD"/>
    <w:rsid w:val="0038264A"/>
    <w:rsid w:val="00383139"/>
    <w:rsid w:val="00385B07"/>
    <w:rsid w:val="003860B6"/>
    <w:rsid w:val="00386F35"/>
    <w:rsid w:val="003870FD"/>
    <w:rsid w:val="003875D6"/>
    <w:rsid w:val="0039090E"/>
    <w:rsid w:val="003B03DB"/>
    <w:rsid w:val="003B2809"/>
    <w:rsid w:val="003C0C00"/>
    <w:rsid w:val="003C1017"/>
    <w:rsid w:val="003D3236"/>
    <w:rsid w:val="003D390B"/>
    <w:rsid w:val="003E4A6A"/>
    <w:rsid w:val="003E632E"/>
    <w:rsid w:val="003E6E69"/>
    <w:rsid w:val="003F0063"/>
    <w:rsid w:val="003F401F"/>
    <w:rsid w:val="003F49B3"/>
    <w:rsid w:val="00400DCD"/>
    <w:rsid w:val="00401EB6"/>
    <w:rsid w:val="0040355F"/>
    <w:rsid w:val="004217BD"/>
    <w:rsid w:val="00424FAF"/>
    <w:rsid w:val="004257A1"/>
    <w:rsid w:val="00426969"/>
    <w:rsid w:val="0043026D"/>
    <w:rsid w:val="00431106"/>
    <w:rsid w:val="004354B6"/>
    <w:rsid w:val="00435859"/>
    <w:rsid w:val="00441776"/>
    <w:rsid w:val="00445068"/>
    <w:rsid w:val="00446265"/>
    <w:rsid w:val="00452D4E"/>
    <w:rsid w:val="004614C9"/>
    <w:rsid w:val="00462707"/>
    <w:rsid w:val="0046489B"/>
    <w:rsid w:val="004723CF"/>
    <w:rsid w:val="004805A2"/>
    <w:rsid w:val="00481FCB"/>
    <w:rsid w:val="004900B1"/>
    <w:rsid w:val="00492772"/>
    <w:rsid w:val="00492A82"/>
    <w:rsid w:val="004A1E5C"/>
    <w:rsid w:val="004A2AE1"/>
    <w:rsid w:val="004A75F4"/>
    <w:rsid w:val="004B0C46"/>
    <w:rsid w:val="004B0D9C"/>
    <w:rsid w:val="004B0DE1"/>
    <w:rsid w:val="004B165A"/>
    <w:rsid w:val="004B1D08"/>
    <w:rsid w:val="004D11EA"/>
    <w:rsid w:val="004D1CF9"/>
    <w:rsid w:val="004E5F70"/>
    <w:rsid w:val="004E7AA1"/>
    <w:rsid w:val="004F0C38"/>
    <w:rsid w:val="004F10B2"/>
    <w:rsid w:val="004F24E0"/>
    <w:rsid w:val="004F3648"/>
    <w:rsid w:val="004F4A9F"/>
    <w:rsid w:val="004F4B28"/>
    <w:rsid w:val="004F5952"/>
    <w:rsid w:val="00502E7D"/>
    <w:rsid w:val="005034E0"/>
    <w:rsid w:val="00504FF0"/>
    <w:rsid w:val="00513E1F"/>
    <w:rsid w:val="00514DCF"/>
    <w:rsid w:val="00515C03"/>
    <w:rsid w:val="00530F8A"/>
    <w:rsid w:val="005326AC"/>
    <w:rsid w:val="005350EF"/>
    <w:rsid w:val="00544D06"/>
    <w:rsid w:val="00551526"/>
    <w:rsid w:val="00556DE8"/>
    <w:rsid w:val="005619C3"/>
    <w:rsid w:val="00564FAD"/>
    <w:rsid w:val="005673FD"/>
    <w:rsid w:val="0057472C"/>
    <w:rsid w:val="00575939"/>
    <w:rsid w:val="005769E3"/>
    <w:rsid w:val="0057738C"/>
    <w:rsid w:val="00581964"/>
    <w:rsid w:val="005848A5"/>
    <w:rsid w:val="005862E4"/>
    <w:rsid w:val="00597679"/>
    <w:rsid w:val="00597C40"/>
    <w:rsid w:val="005A0DE5"/>
    <w:rsid w:val="005B21F2"/>
    <w:rsid w:val="005B5358"/>
    <w:rsid w:val="005B676F"/>
    <w:rsid w:val="005B75A4"/>
    <w:rsid w:val="005C2267"/>
    <w:rsid w:val="005C5BBB"/>
    <w:rsid w:val="005D1923"/>
    <w:rsid w:val="005D3CDD"/>
    <w:rsid w:val="005D4D24"/>
    <w:rsid w:val="005D7F61"/>
    <w:rsid w:val="005E00B5"/>
    <w:rsid w:val="005E1F8D"/>
    <w:rsid w:val="005E357A"/>
    <w:rsid w:val="005E56B7"/>
    <w:rsid w:val="005F31A0"/>
    <w:rsid w:val="005F419C"/>
    <w:rsid w:val="005F5011"/>
    <w:rsid w:val="005F6A26"/>
    <w:rsid w:val="005F6AF1"/>
    <w:rsid w:val="0060153E"/>
    <w:rsid w:val="00605F5F"/>
    <w:rsid w:val="006149C8"/>
    <w:rsid w:val="006165AD"/>
    <w:rsid w:val="00617AF8"/>
    <w:rsid w:val="0062581B"/>
    <w:rsid w:val="00626DBC"/>
    <w:rsid w:val="006310B8"/>
    <w:rsid w:val="00632DDE"/>
    <w:rsid w:val="00632E14"/>
    <w:rsid w:val="006377B9"/>
    <w:rsid w:val="00641526"/>
    <w:rsid w:val="0064351B"/>
    <w:rsid w:val="00643AE5"/>
    <w:rsid w:val="006446B8"/>
    <w:rsid w:val="00644AD3"/>
    <w:rsid w:val="00645FF9"/>
    <w:rsid w:val="00650744"/>
    <w:rsid w:val="006520C9"/>
    <w:rsid w:val="00654573"/>
    <w:rsid w:val="00654C61"/>
    <w:rsid w:val="00660111"/>
    <w:rsid w:val="00661C59"/>
    <w:rsid w:val="00663041"/>
    <w:rsid w:val="00664F9E"/>
    <w:rsid w:val="00665AA4"/>
    <w:rsid w:val="00672A72"/>
    <w:rsid w:val="00676A65"/>
    <w:rsid w:val="00677C30"/>
    <w:rsid w:val="00677F70"/>
    <w:rsid w:val="006844F0"/>
    <w:rsid w:val="00685DB3"/>
    <w:rsid w:val="006944A5"/>
    <w:rsid w:val="006945D1"/>
    <w:rsid w:val="0069580B"/>
    <w:rsid w:val="00697DE4"/>
    <w:rsid w:val="006A0628"/>
    <w:rsid w:val="006A652E"/>
    <w:rsid w:val="006C4C52"/>
    <w:rsid w:val="006C4D73"/>
    <w:rsid w:val="006C77C8"/>
    <w:rsid w:val="006D505A"/>
    <w:rsid w:val="006D6AD4"/>
    <w:rsid w:val="006E49D8"/>
    <w:rsid w:val="006E6154"/>
    <w:rsid w:val="0070013D"/>
    <w:rsid w:val="0070699C"/>
    <w:rsid w:val="00707CA8"/>
    <w:rsid w:val="007129D7"/>
    <w:rsid w:val="00712DC1"/>
    <w:rsid w:val="0071460B"/>
    <w:rsid w:val="00715083"/>
    <w:rsid w:val="007173B8"/>
    <w:rsid w:val="00722174"/>
    <w:rsid w:val="00723FAB"/>
    <w:rsid w:val="0072665F"/>
    <w:rsid w:val="00731E2B"/>
    <w:rsid w:val="00732524"/>
    <w:rsid w:val="00732710"/>
    <w:rsid w:val="00740DD4"/>
    <w:rsid w:val="007438F7"/>
    <w:rsid w:val="00743CBA"/>
    <w:rsid w:val="0074775F"/>
    <w:rsid w:val="00752962"/>
    <w:rsid w:val="007557FE"/>
    <w:rsid w:val="007657B0"/>
    <w:rsid w:val="00772B15"/>
    <w:rsid w:val="00783241"/>
    <w:rsid w:val="007927AF"/>
    <w:rsid w:val="007928F6"/>
    <w:rsid w:val="00795355"/>
    <w:rsid w:val="007A15C6"/>
    <w:rsid w:val="007A2D42"/>
    <w:rsid w:val="007A53C2"/>
    <w:rsid w:val="007A6EE7"/>
    <w:rsid w:val="007B1F84"/>
    <w:rsid w:val="007B3557"/>
    <w:rsid w:val="007B4DB0"/>
    <w:rsid w:val="007C0E04"/>
    <w:rsid w:val="007C1B64"/>
    <w:rsid w:val="007C241E"/>
    <w:rsid w:val="007C2AC4"/>
    <w:rsid w:val="007C63CB"/>
    <w:rsid w:val="007D50E0"/>
    <w:rsid w:val="007E17BA"/>
    <w:rsid w:val="007F069C"/>
    <w:rsid w:val="007F1CB2"/>
    <w:rsid w:val="007F4277"/>
    <w:rsid w:val="007F5D0D"/>
    <w:rsid w:val="007F6859"/>
    <w:rsid w:val="0080052E"/>
    <w:rsid w:val="00800D3D"/>
    <w:rsid w:val="00801D72"/>
    <w:rsid w:val="008116DE"/>
    <w:rsid w:val="00812A42"/>
    <w:rsid w:val="00814879"/>
    <w:rsid w:val="008161FA"/>
    <w:rsid w:val="00817123"/>
    <w:rsid w:val="0082046F"/>
    <w:rsid w:val="00820662"/>
    <w:rsid w:val="00823AA3"/>
    <w:rsid w:val="00823D25"/>
    <w:rsid w:val="00826A52"/>
    <w:rsid w:val="008439B3"/>
    <w:rsid w:val="00843B56"/>
    <w:rsid w:val="00844675"/>
    <w:rsid w:val="008457DB"/>
    <w:rsid w:val="0084781E"/>
    <w:rsid w:val="008508C7"/>
    <w:rsid w:val="00854E4A"/>
    <w:rsid w:val="0085622B"/>
    <w:rsid w:val="00860F81"/>
    <w:rsid w:val="00861894"/>
    <w:rsid w:val="008623E9"/>
    <w:rsid w:val="00863518"/>
    <w:rsid w:val="008635BA"/>
    <w:rsid w:val="00865442"/>
    <w:rsid w:val="00876FF2"/>
    <w:rsid w:val="00877AA4"/>
    <w:rsid w:val="0088067B"/>
    <w:rsid w:val="00880817"/>
    <w:rsid w:val="00884A86"/>
    <w:rsid w:val="00886E51"/>
    <w:rsid w:val="00890A07"/>
    <w:rsid w:val="008957AF"/>
    <w:rsid w:val="008A00D1"/>
    <w:rsid w:val="008A07B4"/>
    <w:rsid w:val="008A19C8"/>
    <w:rsid w:val="008A6903"/>
    <w:rsid w:val="008B04C3"/>
    <w:rsid w:val="008B330F"/>
    <w:rsid w:val="008B66A2"/>
    <w:rsid w:val="008C06BF"/>
    <w:rsid w:val="008C2CBB"/>
    <w:rsid w:val="008C737A"/>
    <w:rsid w:val="008C752B"/>
    <w:rsid w:val="008D3548"/>
    <w:rsid w:val="008D49A0"/>
    <w:rsid w:val="008D5C2F"/>
    <w:rsid w:val="008E00D9"/>
    <w:rsid w:val="008E16FE"/>
    <w:rsid w:val="008E6216"/>
    <w:rsid w:val="008E6465"/>
    <w:rsid w:val="008E7C2A"/>
    <w:rsid w:val="008F4E6B"/>
    <w:rsid w:val="008F5E78"/>
    <w:rsid w:val="009012D4"/>
    <w:rsid w:val="00901F12"/>
    <w:rsid w:val="00902098"/>
    <w:rsid w:val="0090590A"/>
    <w:rsid w:val="00905E15"/>
    <w:rsid w:val="00906D7A"/>
    <w:rsid w:val="009136C2"/>
    <w:rsid w:val="00917BF9"/>
    <w:rsid w:val="0092096D"/>
    <w:rsid w:val="00921180"/>
    <w:rsid w:val="00921959"/>
    <w:rsid w:val="009220B6"/>
    <w:rsid w:val="00930C07"/>
    <w:rsid w:val="009322FF"/>
    <w:rsid w:val="00933D3B"/>
    <w:rsid w:val="00941E8C"/>
    <w:rsid w:val="009434E8"/>
    <w:rsid w:val="0095336E"/>
    <w:rsid w:val="009534E9"/>
    <w:rsid w:val="00953FFB"/>
    <w:rsid w:val="009542F3"/>
    <w:rsid w:val="00956F5C"/>
    <w:rsid w:val="00972386"/>
    <w:rsid w:val="0097301C"/>
    <w:rsid w:val="0097388A"/>
    <w:rsid w:val="009749FC"/>
    <w:rsid w:val="00976117"/>
    <w:rsid w:val="00980AC2"/>
    <w:rsid w:val="009852F8"/>
    <w:rsid w:val="00985E42"/>
    <w:rsid w:val="00987BE0"/>
    <w:rsid w:val="009919A7"/>
    <w:rsid w:val="00992220"/>
    <w:rsid w:val="00993E5E"/>
    <w:rsid w:val="0099480A"/>
    <w:rsid w:val="0099603F"/>
    <w:rsid w:val="009A0978"/>
    <w:rsid w:val="009A3DD8"/>
    <w:rsid w:val="009B3E69"/>
    <w:rsid w:val="009B6752"/>
    <w:rsid w:val="009B7C28"/>
    <w:rsid w:val="009C17A9"/>
    <w:rsid w:val="009C47BA"/>
    <w:rsid w:val="009D2A67"/>
    <w:rsid w:val="009D41E7"/>
    <w:rsid w:val="009D6D3D"/>
    <w:rsid w:val="009D6F24"/>
    <w:rsid w:val="009E119D"/>
    <w:rsid w:val="009E1C4A"/>
    <w:rsid w:val="009E7066"/>
    <w:rsid w:val="009E7BDF"/>
    <w:rsid w:val="009F20E7"/>
    <w:rsid w:val="00A015CC"/>
    <w:rsid w:val="00A07A16"/>
    <w:rsid w:val="00A1481E"/>
    <w:rsid w:val="00A16C23"/>
    <w:rsid w:val="00A22B1F"/>
    <w:rsid w:val="00A23129"/>
    <w:rsid w:val="00A27080"/>
    <w:rsid w:val="00A30C9E"/>
    <w:rsid w:val="00A3110E"/>
    <w:rsid w:val="00A34901"/>
    <w:rsid w:val="00A40EF5"/>
    <w:rsid w:val="00A41152"/>
    <w:rsid w:val="00A430F7"/>
    <w:rsid w:val="00A50821"/>
    <w:rsid w:val="00A51D31"/>
    <w:rsid w:val="00A52C33"/>
    <w:rsid w:val="00A53FBF"/>
    <w:rsid w:val="00A55BBE"/>
    <w:rsid w:val="00A6029C"/>
    <w:rsid w:val="00A65890"/>
    <w:rsid w:val="00A669E1"/>
    <w:rsid w:val="00A67117"/>
    <w:rsid w:val="00A67C11"/>
    <w:rsid w:val="00A7146D"/>
    <w:rsid w:val="00A743DB"/>
    <w:rsid w:val="00A74A79"/>
    <w:rsid w:val="00A77B74"/>
    <w:rsid w:val="00A816DA"/>
    <w:rsid w:val="00A83E7A"/>
    <w:rsid w:val="00A85B07"/>
    <w:rsid w:val="00A85CCA"/>
    <w:rsid w:val="00A86DB6"/>
    <w:rsid w:val="00A93F12"/>
    <w:rsid w:val="00A93F56"/>
    <w:rsid w:val="00AA2339"/>
    <w:rsid w:val="00AA4CE4"/>
    <w:rsid w:val="00AB323F"/>
    <w:rsid w:val="00AB5264"/>
    <w:rsid w:val="00AB62F7"/>
    <w:rsid w:val="00AC22FD"/>
    <w:rsid w:val="00AC3F12"/>
    <w:rsid w:val="00AC7220"/>
    <w:rsid w:val="00AD3D29"/>
    <w:rsid w:val="00AE26B1"/>
    <w:rsid w:val="00AE4AB3"/>
    <w:rsid w:val="00AE4EF4"/>
    <w:rsid w:val="00AF1A96"/>
    <w:rsid w:val="00AF64BF"/>
    <w:rsid w:val="00B0312D"/>
    <w:rsid w:val="00B0488B"/>
    <w:rsid w:val="00B14DBB"/>
    <w:rsid w:val="00B15251"/>
    <w:rsid w:val="00B16BC6"/>
    <w:rsid w:val="00B2769F"/>
    <w:rsid w:val="00B27875"/>
    <w:rsid w:val="00B302B1"/>
    <w:rsid w:val="00B3172C"/>
    <w:rsid w:val="00B31BEE"/>
    <w:rsid w:val="00B33BE3"/>
    <w:rsid w:val="00B3632C"/>
    <w:rsid w:val="00B4256E"/>
    <w:rsid w:val="00B43FD8"/>
    <w:rsid w:val="00B4588F"/>
    <w:rsid w:val="00B46534"/>
    <w:rsid w:val="00B54F02"/>
    <w:rsid w:val="00B6552F"/>
    <w:rsid w:val="00B66D5E"/>
    <w:rsid w:val="00B66E79"/>
    <w:rsid w:val="00B7347E"/>
    <w:rsid w:val="00B73BD2"/>
    <w:rsid w:val="00B8269E"/>
    <w:rsid w:val="00B82B1D"/>
    <w:rsid w:val="00B9507B"/>
    <w:rsid w:val="00B956AB"/>
    <w:rsid w:val="00B95A82"/>
    <w:rsid w:val="00BA1066"/>
    <w:rsid w:val="00BA2907"/>
    <w:rsid w:val="00BB5357"/>
    <w:rsid w:val="00BB6857"/>
    <w:rsid w:val="00BB7F9F"/>
    <w:rsid w:val="00BC3B26"/>
    <w:rsid w:val="00BC3F52"/>
    <w:rsid w:val="00BC512A"/>
    <w:rsid w:val="00BD019F"/>
    <w:rsid w:val="00BD4845"/>
    <w:rsid w:val="00BD6C34"/>
    <w:rsid w:val="00BD771D"/>
    <w:rsid w:val="00BD7CDE"/>
    <w:rsid w:val="00BE24DF"/>
    <w:rsid w:val="00BE3549"/>
    <w:rsid w:val="00BE6BC1"/>
    <w:rsid w:val="00BF30F7"/>
    <w:rsid w:val="00BF611E"/>
    <w:rsid w:val="00C0594B"/>
    <w:rsid w:val="00C070C2"/>
    <w:rsid w:val="00C203E6"/>
    <w:rsid w:val="00C2394C"/>
    <w:rsid w:val="00C23F3F"/>
    <w:rsid w:val="00C25F85"/>
    <w:rsid w:val="00C37361"/>
    <w:rsid w:val="00C45301"/>
    <w:rsid w:val="00C47EDB"/>
    <w:rsid w:val="00C52434"/>
    <w:rsid w:val="00C53745"/>
    <w:rsid w:val="00C57365"/>
    <w:rsid w:val="00C65350"/>
    <w:rsid w:val="00C73544"/>
    <w:rsid w:val="00C82B03"/>
    <w:rsid w:val="00C84100"/>
    <w:rsid w:val="00C85AE0"/>
    <w:rsid w:val="00C8609C"/>
    <w:rsid w:val="00C9075C"/>
    <w:rsid w:val="00C95D68"/>
    <w:rsid w:val="00C97634"/>
    <w:rsid w:val="00CA734D"/>
    <w:rsid w:val="00CA766A"/>
    <w:rsid w:val="00CB0411"/>
    <w:rsid w:val="00CB0E65"/>
    <w:rsid w:val="00CB7DB6"/>
    <w:rsid w:val="00CC0309"/>
    <w:rsid w:val="00CC0456"/>
    <w:rsid w:val="00CC293D"/>
    <w:rsid w:val="00CC312F"/>
    <w:rsid w:val="00CD0149"/>
    <w:rsid w:val="00CD1896"/>
    <w:rsid w:val="00CE0529"/>
    <w:rsid w:val="00CF182F"/>
    <w:rsid w:val="00CF59D3"/>
    <w:rsid w:val="00D01088"/>
    <w:rsid w:val="00D02BD9"/>
    <w:rsid w:val="00D04B18"/>
    <w:rsid w:val="00D05CF5"/>
    <w:rsid w:val="00D11587"/>
    <w:rsid w:val="00D11E6C"/>
    <w:rsid w:val="00D129C8"/>
    <w:rsid w:val="00D16FAC"/>
    <w:rsid w:val="00D17861"/>
    <w:rsid w:val="00D25C3C"/>
    <w:rsid w:val="00D311AA"/>
    <w:rsid w:val="00D327FA"/>
    <w:rsid w:val="00D363C5"/>
    <w:rsid w:val="00D40361"/>
    <w:rsid w:val="00D436D2"/>
    <w:rsid w:val="00D44D3A"/>
    <w:rsid w:val="00D45D18"/>
    <w:rsid w:val="00D471B2"/>
    <w:rsid w:val="00D522BE"/>
    <w:rsid w:val="00D650BE"/>
    <w:rsid w:val="00D66B31"/>
    <w:rsid w:val="00D66F5D"/>
    <w:rsid w:val="00D67396"/>
    <w:rsid w:val="00D7052C"/>
    <w:rsid w:val="00D70FA0"/>
    <w:rsid w:val="00D7530A"/>
    <w:rsid w:val="00D80D74"/>
    <w:rsid w:val="00D85611"/>
    <w:rsid w:val="00DA4FC4"/>
    <w:rsid w:val="00DA5CC7"/>
    <w:rsid w:val="00DA6EDE"/>
    <w:rsid w:val="00DB1F70"/>
    <w:rsid w:val="00DB2FE8"/>
    <w:rsid w:val="00DB30AE"/>
    <w:rsid w:val="00DB6DC5"/>
    <w:rsid w:val="00DC055E"/>
    <w:rsid w:val="00DC14EA"/>
    <w:rsid w:val="00DC26D8"/>
    <w:rsid w:val="00DC4696"/>
    <w:rsid w:val="00DF09AA"/>
    <w:rsid w:val="00DF412E"/>
    <w:rsid w:val="00E03025"/>
    <w:rsid w:val="00E05A0F"/>
    <w:rsid w:val="00E07046"/>
    <w:rsid w:val="00E1211C"/>
    <w:rsid w:val="00E14DE6"/>
    <w:rsid w:val="00E15460"/>
    <w:rsid w:val="00E17842"/>
    <w:rsid w:val="00E22F1A"/>
    <w:rsid w:val="00E22FE5"/>
    <w:rsid w:val="00E26F32"/>
    <w:rsid w:val="00E343B5"/>
    <w:rsid w:val="00E34DB4"/>
    <w:rsid w:val="00E3546E"/>
    <w:rsid w:val="00E41188"/>
    <w:rsid w:val="00E4118F"/>
    <w:rsid w:val="00E43E8D"/>
    <w:rsid w:val="00E509DF"/>
    <w:rsid w:val="00E51FBD"/>
    <w:rsid w:val="00E56538"/>
    <w:rsid w:val="00E626D9"/>
    <w:rsid w:val="00E65534"/>
    <w:rsid w:val="00E66A82"/>
    <w:rsid w:val="00E705EC"/>
    <w:rsid w:val="00E7088A"/>
    <w:rsid w:val="00E7132E"/>
    <w:rsid w:val="00E71A46"/>
    <w:rsid w:val="00E75FCA"/>
    <w:rsid w:val="00E82CD3"/>
    <w:rsid w:val="00E90F1E"/>
    <w:rsid w:val="00E94F61"/>
    <w:rsid w:val="00EA13B4"/>
    <w:rsid w:val="00EB21F0"/>
    <w:rsid w:val="00EB5C50"/>
    <w:rsid w:val="00EC3327"/>
    <w:rsid w:val="00EC3901"/>
    <w:rsid w:val="00EC3D23"/>
    <w:rsid w:val="00EC4475"/>
    <w:rsid w:val="00ED2E44"/>
    <w:rsid w:val="00ED4762"/>
    <w:rsid w:val="00EE6DD8"/>
    <w:rsid w:val="00EF3BA7"/>
    <w:rsid w:val="00EF6CD3"/>
    <w:rsid w:val="00F0091F"/>
    <w:rsid w:val="00F02F40"/>
    <w:rsid w:val="00F03E80"/>
    <w:rsid w:val="00F104C6"/>
    <w:rsid w:val="00F10909"/>
    <w:rsid w:val="00F10F66"/>
    <w:rsid w:val="00F15EA9"/>
    <w:rsid w:val="00F25954"/>
    <w:rsid w:val="00F25AEE"/>
    <w:rsid w:val="00F2721B"/>
    <w:rsid w:val="00F305A4"/>
    <w:rsid w:val="00F40A14"/>
    <w:rsid w:val="00F42077"/>
    <w:rsid w:val="00F45058"/>
    <w:rsid w:val="00F45486"/>
    <w:rsid w:val="00F460E8"/>
    <w:rsid w:val="00F46838"/>
    <w:rsid w:val="00F50E21"/>
    <w:rsid w:val="00F51010"/>
    <w:rsid w:val="00F51F6D"/>
    <w:rsid w:val="00F53D2D"/>
    <w:rsid w:val="00F54513"/>
    <w:rsid w:val="00F57D8B"/>
    <w:rsid w:val="00F662B6"/>
    <w:rsid w:val="00F7199C"/>
    <w:rsid w:val="00F71EAF"/>
    <w:rsid w:val="00F74D4A"/>
    <w:rsid w:val="00F76867"/>
    <w:rsid w:val="00F77C5D"/>
    <w:rsid w:val="00F8668B"/>
    <w:rsid w:val="00F96902"/>
    <w:rsid w:val="00FA1943"/>
    <w:rsid w:val="00FB35CB"/>
    <w:rsid w:val="00FB4EA7"/>
    <w:rsid w:val="00FB501F"/>
    <w:rsid w:val="00FC029F"/>
    <w:rsid w:val="00FC4D24"/>
    <w:rsid w:val="00FD19F0"/>
    <w:rsid w:val="00FD1AED"/>
    <w:rsid w:val="00FE0A36"/>
    <w:rsid w:val="00FE250B"/>
    <w:rsid w:val="00FE432B"/>
    <w:rsid w:val="00FE4553"/>
    <w:rsid w:val="00FE4763"/>
    <w:rsid w:val="00FE4DAA"/>
    <w:rsid w:val="00FE5AFB"/>
    <w:rsid w:val="00FE628F"/>
    <w:rsid w:val="00FF0CA0"/>
    <w:rsid w:val="00FF199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85C623-6612-45ED-B7EB-8DEB38CF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86DB6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8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rva Mari</dc:creator>
  <cp:keywords/>
  <dc:description/>
  <cp:lastModifiedBy>Kanerva Mari</cp:lastModifiedBy>
  <cp:revision>1</cp:revision>
  <dcterms:created xsi:type="dcterms:W3CDTF">2025-04-09T18:18:00Z</dcterms:created>
  <dcterms:modified xsi:type="dcterms:W3CDTF">2025-04-09T18:19:00Z</dcterms:modified>
</cp:coreProperties>
</file>